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7F31DF" w14:textId="1DA514C1" w:rsidR="0006191E" w:rsidRPr="00805455" w:rsidRDefault="00E22F41">
      <w:pPr>
        <w:rPr>
          <w:b/>
          <w:bCs/>
        </w:rPr>
      </w:pPr>
      <w:r w:rsidRPr="00805455">
        <w:rPr>
          <w:b/>
          <w:bCs/>
        </w:rPr>
        <w:t>Additional File 5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35"/>
        <w:gridCol w:w="4615"/>
      </w:tblGrid>
      <w:tr w:rsidR="00805455" w14:paraId="49C2B56D" w14:textId="77777777" w:rsidTr="00E22F41">
        <w:tc>
          <w:tcPr>
            <w:tcW w:w="4675" w:type="dxa"/>
          </w:tcPr>
          <w:p w14:paraId="51D26622" w14:textId="5797430A" w:rsidR="00E22F41" w:rsidRDefault="00805455">
            <w:r>
              <w:rPr>
                <w:noProof/>
              </w:rPr>
              <w:drawing>
                <wp:inline distT="0" distB="0" distL="0" distR="0" wp14:anchorId="60F3C899" wp14:editId="596237F6">
                  <wp:extent cx="2936043" cy="2067150"/>
                  <wp:effectExtent l="0" t="0" r="0" b="0"/>
                  <wp:docPr id="1" name="Picture 1" descr="A graph of numbers and a graph of number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" descr="A graph of numbers and a graph of numbers&#10;&#10;AI-generated content may be incorrect.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9751" cy="207680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14:paraId="0FA50BCF" w14:textId="7344D559" w:rsidR="00E22F41" w:rsidRDefault="00805455">
            <w:r>
              <w:rPr>
                <w:noProof/>
              </w:rPr>
              <w:drawing>
                <wp:inline distT="0" distB="0" distL="0" distR="0" wp14:anchorId="32B9A541" wp14:editId="3CA21C3B">
                  <wp:extent cx="2851542" cy="2007656"/>
                  <wp:effectExtent l="0" t="0" r="6350" b="0"/>
                  <wp:docPr id="2" name="Picture 2" descr="A graph of numbers and a line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2" descr="A graph of numbers and a line&#10;&#10;AI-generated content may be incorrect.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75072" cy="202422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C05C974" w14:textId="242D9C5D" w:rsidR="00E22F41" w:rsidRDefault="00E22F41">
      <w:r>
        <w:t xml:space="preserve">Figure S1: Subgroup analysis forest plots by adjusted covariates (maternal age and maternal education) for Low Birth Weight (A) and Preterm Birth (B). </w:t>
      </w:r>
    </w:p>
    <w:p w14:paraId="5D1D738D" w14:textId="77777777" w:rsidR="00805455" w:rsidRDefault="00805455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501307" w14:paraId="62C0B4EA" w14:textId="77777777" w:rsidTr="008C4029">
        <w:tc>
          <w:tcPr>
            <w:tcW w:w="4675" w:type="dxa"/>
          </w:tcPr>
          <w:p w14:paraId="37D1B996" w14:textId="1D80A9D7" w:rsidR="00E22F41" w:rsidRDefault="00501307" w:rsidP="008C4029">
            <w:r>
              <w:rPr>
                <w:noProof/>
              </w:rPr>
              <w:drawing>
                <wp:inline distT="0" distB="0" distL="0" distR="0" wp14:anchorId="6C0053CD" wp14:editId="08544CB2">
                  <wp:extent cx="2769853" cy="1950142"/>
                  <wp:effectExtent l="0" t="0" r="0" b="0"/>
                  <wp:docPr id="3" name="Picture 3" descr="A diagram of numbers and a graph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3" descr="A diagram of numbers and a graph&#10;&#10;AI-generated content may be incorrect.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90677" cy="196480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14:paraId="03C97601" w14:textId="20F6F759" w:rsidR="00E22F41" w:rsidRDefault="00501307" w:rsidP="008C4029">
            <w:r>
              <w:rPr>
                <w:noProof/>
              </w:rPr>
              <w:drawing>
                <wp:inline distT="0" distB="0" distL="0" distR="0" wp14:anchorId="3D7BDCB6" wp14:editId="5319D485">
                  <wp:extent cx="2769771" cy="1950085"/>
                  <wp:effectExtent l="0" t="0" r="0" b="0"/>
                  <wp:docPr id="4" name="Picture 4" descr="A diagram of numbers and a diagram of number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4" descr="A diagram of numbers and a diagram of numbers&#10;&#10;AI-generated content may be incorrect.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98603" cy="197038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A07C9B4" w14:textId="77777777" w:rsidR="00E22F41" w:rsidRDefault="00E22F41"/>
    <w:p w14:paraId="52D518C0" w14:textId="6A4FFF73" w:rsidR="00E22F41" w:rsidRDefault="00E22F41">
      <w:r>
        <w:t xml:space="preserve">Figure S2: </w:t>
      </w:r>
      <w:r>
        <w:t xml:space="preserve">Subgroup analysis forest plots </w:t>
      </w:r>
      <w:r>
        <w:t>for studies in the United States</w:t>
      </w:r>
      <w:r>
        <w:t xml:space="preserve"> for Low Birth Weight (A) and Preterm Birth (B).</w:t>
      </w:r>
      <w:r>
        <w:t xml:space="preserve">  </w:t>
      </w:r>
    </w:p>
    <w:sectPr w:rsidR="00E22F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2F41"/>
    <w:rsid w:val="0006191E"/>
    <w:rsid w:val="00501307"/>
    <w:rsid w:val="00626198"/>
    <w:rsid w:val="00805455"/>
    <w:rsid w:val="00B00209"/>
    <w:rsid w:val="00E22F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DBC7C9"/>
  <w15:chartTrackingRefBased/>
  <w15:docId w15:val="{96D9BC24-90B1-4597-BE3A-40D9B8A998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22F4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22F4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22F4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22F4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22F4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22F4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22F4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22F4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22F4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2F4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22F4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22F4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22F4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22F4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22F4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22F4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22F4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22F4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22F4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22F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22F4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22F4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22F4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22F4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22F4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22F4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22F4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22F4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22F4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22F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45</Words>
  <Characters>262</Characters>
  <Application>Microsoft Office Word</Application>
  <DocSecurity>0</DocSecurity>
  <Lines>2</Lines>
  <Paragraphs>1</Paragraphs>
  <ScaleCrop>false</ScaleCrop>
  <Company/>
  <LinksUpToDate>false</LinksUpToDate>
  <CharactersWithSpaces>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hlke, Julia</dc:creator>
  <cp:keywords/>
  <dc:description/>
  <cp:lastModifiedBy>Gohlke, Julia</cp:lastModifiedBy>
  <cp:revision>3</cp:revision>
  <dcterms:created xsi:type="dcterms:W3CDTF">2025-08-31T20:39:00Z</dcterms:created>
  <dcterms:modified xsi:type="dcterms:W3CDTF">2025-08-31T20:46:00Z</dcterms:modified>
</cp:coreProperties>
</file>